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60F" w:rsidRPr="00260484" w:rsidRDefault="00FB660F" w:rsidP="00FB660F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0E502086" wp14:editId="32FC5AE5">
            <wp:extent cx="4680000" cy="5505364"/>
            <wp:effectExtent l="0" t="0" r="6350" b="635"/>
            <wp:docPr id="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5505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60F" w:rsidRPr="00260484" w:rsidRDefault="00FB660F" w:rsidP="00FB660F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8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</w:t>
      </w:r>
      <w:proofErr w:type="gramStart"/>
      <w:r w:rsidRPr="00260484">
        <w:rPr>
          <w:rFonts w:eastAsia="SimSun"/>
        </w:rPr>
        <w:t>EDS</w:t>
      </w:r>
      <w:proofErr w:type="gramEnd"/>
      <w:r w:rsidRPr="00260484">
        <w:rPr>
          <w:rFonts w:eastAsia="SimSun"/>
        </w:rPr>
        <w:t xml:space="preserve"> spectra of 20 nm Pt deposition set. The Pt nanostructures were fabricated by varying the annealing temperatures between 500 and 950 °C.</w:t>
      </w:r>
      <w:bookmarkStart w:id="0" w:name="_GoBack"/>
      <w:bookmarkEnd w:id="0"/>
    </w:p>
    <w:p w:rsidR="00977E26" w:rsidRPr="00FB660F" w:rsidRDefault="00FB660F" w:rsidP="00FB660F"/>
    <w:sectPr w:rsidR="00977E26" w:rsidRPr="00FB660F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B660F">
      <w:r>
        <w:separator/>
      </w:r>
    </w:p>
  </w:endnote>
  <w:endnote w:type="continuationSeparator" w:id="0">
    <w:p w:rsidR="00000000" w:rsidRDefault="00FB6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FB66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660F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FB66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B660F">
      <w:r>
        <w:separator/>
      </w:r>
    </w:p>
  </w:footnote>
  <w:footnote w:type="continuationSeparator" w:id="0">
    <w:p w:rsidR="00000000" w:rsidRDefault="00FB6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FB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6:00Z</dcterms:modified>
</cp:coreProperties>
</file>